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298CE" w14:textId="627F5C65" w:rsidR="00B15BD8" w:rsidRDefault="00B15BD8" w:rsidP="00B15BD8">
      <w:pPr>
        <w:pStyle w:val="Caption"/>
        <w:keepNext/>
        <w:spacing w:line="480" w:lineRule="auto"/>
        <w:rPr>
          <w:i w:val="0"/>
          <w:iCs w:val="0"/>
          <w:color w:val="000000" w:themeColor="text1"/>
          <w:sz w:val="24"/>
          <w:szCs w:val="24"/>
        </w:rPr>
      </w:pPr>
      <w:bookmarkStart w:id="0" w:name="_Toc178106114"/>
      <w:r w:rsidRPr="00454A3D">
        <w:rPr>
          <w:b/>
          <w:bCs/>
          <w:i w:val="0"/>
          <w:iCs w:val="0"/>
          <w:color w:val="000000" w:themeColor="text1"/>
          <w:sz w:val="24"/>
          <w:szCs w:val="24"/>
        </w:rPr>
        <w:t xml:space="preserve">Multimedia appendix </w:t>
      </w:r>
      <w:r w:rsidR="003F5D10">
        <w:rPr>
          <w:b/>
          <w:bCs/>
          <w:i w:val="0"/>
          <w:iCs w:val="0"/>
          <w:color w:val="000000" w:themeColor="text1"/>
          <w:sz w:val="24"/>
          <w:szCs w:val="24"/>
        </w:rPr>
        <w:t>5</w:t>
      </w:r>
      <w:r w:rsidRPr="00454A3D">
        <w:rPr>
          <w:b/>
          <w:bCs/>
          <w:i w:val="0"/>
          <w:iCs w:val="0"/>
          <w:color w:val="000000" w:themeColor="text1"/>
          <w:sz w:val="24"/>
          <w:szCs w:val="24"/>
        </w:rPr>
        <w:t xml:space="preserve"> – S</w:t>
      </w:r>
      <w:bookmarkEnd w:id="0"/>
      <w:r>
        <w:rPr>
          <w:b/>
          <w:bCs/>
          <w:i w:val="0"/>
          <w:iCs w:val="0"/>
          <w:color w:val="000000" w:themeColor="text1"/>
          <w:sz w:val="24"/>
          <w:szCs w:val="24"/>
        </w:rPr>
        <w:t>ample size calculation for full trial</w:t>
      </w:r>
    </w:p>
    <w:p w14:paraId="189DAF37" w14:textId="77777777" w:rsidR="00693D64" w:rsidRDefault="003C63F3" w:rsidP="00F8424B">
      <w:pPr>
        <w:pBdr>
          <w:top w:val="nil"/>
          <w:left w:val="nil"/>
          <w:bottom w:val="nil"/>
          <w:right w:val="nil"/>
          <w:between w:val="nil"/>
        </w:pBdr>
        <w:spacing w:after="0" w:line="480" w:lineRule="auto"/>
        <w:rPr>
          <w:rFonts w:ascii="Times New Roman" w:eastAsia="Times New Roman" w:hAnsi="Times New Roman" w:cs="Times New Roman"/>
          <w:color w:val="000000" w:themeColor="text1"/>
          <w:sz w:val="24"/>
          <w:szCs w:val="24"/>
        </w:rPr>
      </w:pPr>
      <w:r w:rsidRPr="003C63F3">
        <w:rPr>
          <w:rFonts w:ascii="Times New Roman" w:eastAsia="Times New Roman" w:hAnsi="Times New Roman" w:cs="Times New Roman"/>
          <w:color w:val="000000" w:themeColor="text1"/>
          <w:sz w:val="24"/>
          <w:szCs w:val="24"/>
        </w:rPr>
        <w:t>As outlined in research objective six, our original plan was to use estimates of chlamydia positivity in the intervention and control groups to inform the sample size calculation for a future full trial. However, with the approval of our SSC and DMEC, alternative sources were prioritized. This decision was based on concerns about the reliability of our estimates, given the small sample size (n=173) and the potential downward impact of the COVID-19 pandemic on population chlamydia positivity rates (see discussion).</w:t>
      </w:r>
      <w:r>
        <w:rPr>
          <w:rFonts w:ascii="Times New Roman" w:eastAsia="Times New Roman" w:hAnsi="Times New Roman" w:cs="Times New Roman"/>
          <w:color w:val="000000" w:themeColor="text1"/>
          <w:sz w:val="24"/>
          <w:szCs w:val="24"/>
        </w:rPr>
        <w:t xml:space="preserve"> </w:t>
      </w:r>
      <w:r w:rsidR="00BE1AC7" w:rsidRPr="00BE1AC7">
        <w:rPr>
          <w:rFonts w:ascii="Times New Roman" w:eastAsia="Times New Roman" w:hAnsi="Times New Roman" w:cs="Times New Roman"/>
          <w:color w:val="000000" w:themeColor="text1"/>
          <w:sz w:val="24"/>
          <w:szCs w:val="24"/>
        </w:rPr>
        <w:t xml:space="preserve">Instead, we used extensive consultation and document review to determine the necessary parameters for the sample size calculation. </w:t>
      </w:r>
    </w:p>
    <w:p w14:paraId="5E13BC12" w14:textId="77777777" w:rsidR="00693D64" w:rsidRDefault="00BE1AC7" w:rsidP="00F8424B">
      <w:pPr>
        <w:pBdr>
          <w:top w:val="nil"/>
          <w:left w:val="nil"/>
          <w:bottom w:val="nil"/>
          <w:right w:val="nil"/>
          <w:between w:val="nil"/>
        </w:pBdr>
        <w:spacing w:after="0" w:line="480" w:lineRule="auto"/>
        <w:rPr>
          <w:rFonts w:ascii="Times New Roman" w:eastAsia="Times New Roman" w:hAnsi="Times New Roman" w:cs="Times New Roman"/>
          <w:color w:val="000000" w:themeColor="text1"/>
          <w:sz w:val="24"/>
          <w:szCs w:val="24"/>
        </w:rPr>
      </w:pPr>
      <w:r w:rsidRPr="00BE1AC7">
        <w:rPr>
          <w:rFonts w:ascii="Times New Roman" w:eastAsia="Times New Roman" w:hAnsi="Times New Roman" w:cs="Times New Roman"/>
          <w:color w:val="000000" w:themeColor="text1"/>
          <w:sz w:val="24"/>
          <w:szCs w:val="24"/>
        </w:rPr>
        <w:t xml:space="preserve">Chlamydia positivity in the control group was estimated at 10%, based on 2023 UKHSA STI data for 16–24-year-olds testing for chlamydia </w:t>
      </w:r>
      <w:r w:rsidR="008A1909" w:rsidRPr="3A835711">
        <w:rPr>
          <w:rFonts w:ascii="Times New Roman" w:eastAsia="Times New Roman" w:hAnsi="Times New Roman" w:cs="Times New Roman"/>
          <w:color w:val="000000" w:themeColor="text1"/>
          <w:sz w:val="24"/>
          <w:szCs w:val="24"/>
        </w:rPr>
        <w:t>via the internet</w:t>
      </w:r>
      <w:r w:rsidR="006C662F">
        <w:rPr>
          <w:rFonts w:ascii="Times New Roman" w:eastAsia="Times New Roman" w:hAnsi="Times New Roman" w:cs="Times New Roman"/>
          <w:color w:val="000000" w:themeColor="text1"/>
          <w:sz w:val="24"/>
          <w:szCs w:val="24"/>
        </w:rPr>
        <w:t xml:space="preserve"> </w:t>
      </w:r>
      <w:r w:rsidR="00485658">
        <w:rPr>
          <w:rFonts w:ascii="Times New Roman" w:eastAsia="Times New Roman" w:hAnsi="Times New Roman" w:cs="Times New Roman"/>
          <w:color w:val="000000" w:themeColor="text1"/>
          <w:sz w:val="24"/>
          <w:szCs w:val="24"/>
        </w:rPr>
        <w:fldChar w:fldCharType="begin"/>
      </w:r>
      <w:r w:rsidR="00485658">
        <w:rPr>
          <w:rFonts w:ascii="Times New Roman" w:eastAsia="Times New Roman" w:hAnsi="Times New Roman" w:cs="Times New Roman"/>
          <w:color w:val="000000" w:themeColor="text1"/>
          <w:sz w:val="24"/>
          <w:szCs w:val="24"/>
        </w:rPr>
        <w:instrText xml:space="preserve"> ADDIN ZOTERO_ITEM CSL_CITATION {"citationID":"nz28ofX6","properties":{"formattedCitation":"[1]","plainCitation":"[1]","noteIndex":0},"citationItems":[{"id":1082,"uris":["http://zotero.org/users/8122561/items/NZPPU9TZ"],"itemData":{"id":1082,"type":"report","title":"National chlamydia screening programme (NCSP): annual data","URL":"https://www.gov.uk/government/statistics/national-chlamydia-screening-programme-ncsp-data-tables","author":[{"family":"UK Health Security Agency","given":""}],"accessed":{"date-parts":[["2024",12,16]]},"issued":{"date-parts":[["2024"]]}}}],"schema":"https://github.com/citation-style-language/schema/raw/master/csl-citation.json"} </w:instrText>
      </w:r>
      <w:r w:rsidR="00485658">
        <w:rPr>
          <w:rFonts w:ascii="Times New Roman" w:eastAsia="Times New Roman" w:hAnsi="Times New Roman" w:cs="Times New Roman"/>
          <w:color w:val="000000" w:themeColor="text1"/>
          <w:sz w:val="24"/>
          <w:szCs w:val="24"/>
        </w:rPr>
        <w:fldChar w:fldCharType="separate"/>
      </w:r>
      <w:r w:rsidR="00485658" w:rsidRPr="00485658">
        <w:rPr>
          <w:rFonts w:ascii="Times New Roman" w:hAnsi="Times New Roman" w:cs="Times New Roman"/>
          <w:sz w:val="24"/>
        </w:rPr>
        <w:t>[1]</w:t>
      </w:r>
      <w:r w:rsidR="00485658">
        <w:rPr>
          <w:rFonts w:ascii="Times New Roman" w:eastAsia="Times New Roman" w:hAnsi="Times New Roman" w:cs="Times New Roman"/>
          <w:color w:val="000000" w:themeColor="text1"/>
          <w:sz w:val="24"/>
          <w:szCs w:val="24"/>
        </w:rPr>
        <w:fldChar w:fldCharType="end"/>
      </w:r>
      <w:r w:rsidR="00485658">
        <w:rPr>
          <w:rFonts w:ascii="Times New Roman" w:eastAsia="Times New Roman" w:hAnsi="Times New Roman" w:cs="Times New Roman"/>
          <w:color w:val="000000" w:themeColor="text1"/>
          <w:sz w:val="24"/>
          <w:szCs w:val="24"/>
        </w:rPr>
        <w:t>.</w:t>
      </w:r>
      <w:r w:rsidR="008A1909" w:rsidRPr="3A835711">
        <w:rPr>
          <w:rFonts w:ascii="Times New Roman" w:eastAsia="Times New Roman" w:hAnsi="Times New Roman" w:cs="Times New Roman"/>
          <w:color w:val="000000" w:themeColor="text1"/>
          <w:sz w:val="24"/>
          <w:szCs w:val="24"/>
        </w:rPr>
        <w:t xml:space="preserve"> </w:t>
      </w:r>
      <w:r w:rsidR="003E2A3C" w:rsidRPr="003E2A3C">
        <w:rPr>
          <w:rFonts w:ascii="Times New Roman" w:eastAsia="Times New Roman" w:hAnsi="Times New Roman" w:cs="Times New Roman"/>
          <w:color w:val="000000" w:themeColor="text1"/>
          <w:sz w:val="24"/>
          <w:szCs w:val="24"/>
        </w:rPr>
        <w:t>To estimate the target positivity rate for the intervention group, we drew on several sources: (1) existing evidence of chlamydia positivity among young people in the general population (range: 4–6%; see</w:t>
      </w:r>
      <w:r w:rsidR="00060E1E" w:rsidRPr="00060E1E">
        <w:rPr>
          <w:rFonts w:ascii="Times New Roman" w:eastAsia="Times New Roman" w:hAnsi="Times New Roman" w:cs="Times New Roman"/>
          <w:color w:val="000000" w:themeColor="text1"/>
          <w:sz w:val="24"/>
          <w:szCs w:val="24"/>
        </w:rPr>
        <w:fldChar w:fldCharType="begin"/>
      </w:r>
      <w:r w:rsidR="00060E1E" w:rsidRPr="00060E1E">
        <w:rPr>
          <w:rFonts w:ascii="Times New Roman" w:eastAsia="Times New Roman" w:hAnsi="Times New Roman" w:cs="Times New Roman"/>
          <w:color w:val="000000" w:themeColor="text1"/>
          <w:sz w:val="24"/>
          <w:szCs w:val="24"/>
        </w:rPr>
        <w:instrText xml:space="preserve"> ADDIN ZOTERO_ITEM CSL_CITATION {"citationID":"p5I9TSxp","properties":{"formattedCitation":"[2\\uc0\\u8211{}4]","plainCitation":"[2–4]","noteIndex":0},"citationItems":[{"id":183,"uris":["http://zotero.org/users/8122561/items/2UELNNHV"],"itemData":{"id":183,"type":"article-journal","abstract":"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n\n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n\n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209 annual chlamydia screens of the Primary Care Trust in 2008-2009, at a cost of £ 78 per screening test completed and £ 1764 per case detected.\n\n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METHODS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RESULTS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209 annual chlamydia screens of the Primary Care Trust in 2008-2009, at a cost of £ 78 per screening test completed and £ 1764 per case detected.CONCLUSIONS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MethodsIndividuals aged between 18 and 24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ResultsUptake of chlamydia screening was 11.5%, with lower response rates among men, individuals older than 20years and those living in more deprived areas. The chlamydia positivity was 4.4% and higher in those reporting multiple sexual partners, individuals older than 20years and those living in more deprived areas. The proportion of partners notified per index case was 0.17. The service contributed to 3431 of the overall 11[puncsp]209 annual chlamydia screens of the Primary Care Trust in 2008-2009, at a cost of pound sterling 78 per screening test completed and pound sterling 1764 per case detected.Conclusions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â[euro]^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Methods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Results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ConclusionsOur evaluation shows that this service model can contribute substantially to the overall coverage of chlamydia screening tests. However, the costs of service provision per case detected and treated, using this model, were high compared to the National Chlamydia Screening Programme.;","container-title":"Sexually transmitted infections","DOI":"10.1136/sextrans-2011-050267","ISSN":"1368-4973;1472-3263;","issue":"5","language":"English","note":"publisher-place: London\npublisher: BMJ Publishing Group Ltd","page":"375-381","title":"Evaluation of a systematic postal screening and treatment service for genital Chlamydia trachomatis, with remote clinic access via the internet: a cross-sectional study, East of England","volume":"88","author":[{"family":"Bracebridge","given":"Samantha"},{"family":"Bachmann","given":"Max Oscar"},{"family":"Ramkhelawon","given":"Krishna"},{"family":"Woolnough","given":"Alison"}],"issued":{"date-parts":[["2012"]]}}},{"id":181,"uris":["http://zotero.org/users/8122561/items/LCA4FQNV"],"itemData":{"id":181,"type":"article-journal","abstract":"We conducted a cluster-randomized feasibility trial of 90-minute Chlamydia trachomatis tests and same day on-site treatment (‘Test n Treat/TnT’) in six technical colleges in London, England, to assess TnT uptake rates; follow-up rates; prevalence of C. trachomatis at baseline and 7 months; time to treatment; acceptability of TnT.\n\nParticipants completed questionnaires and provided genitourinary samples at baseline and 7 months. Participants were informed that baseline samples would not be tested for 7 months and were advised to get screened independently. Colleges were randomly allocated 1:1 to intervention (TnT) or control (no TnT).\n\nOne month and 4 months post recruitment, participants at intervention colleges were texted invitations for on-site free C. trachomatis tests. A purposive sample of students who did/did not attend for screening were interviewed (n = 26).\n\nFive hundred and nine sexually active students were recruited: median age 17.9 years, 47% male, 50% black ethnicity, 55% reporting two or more sexual partners in the previous year. TnT uptake was 13% (33/259; 95% CI 8.9–17.4%) at 1 month and 10% (26/259; 6.7–14.4%) at 4 months with overall C. trachomatis positivity 5.1% (3/59; 1.1–14.2%). Follow-up at 7 months was 62% (317/509) for questionnaires and 52% (264/509) for samples. C. trachomatis prevalence was 6.2% (31/503) at baseline and 6.1% (16/264) at 7 months. Median time from test to treatment was 15 h. Interviews suggested low test uptake was associated with not feeling at risk, perceptions of stigma, and little knowledge of sexually transmitted infections (STIs).\n\nDespite high C. trachomatis rates at baseline and follow-up, uptake of testing was low. Like many countries, England urgently needs better sex education, including making STI testing routine/normal.\n\nTrial registration ISRCTN58038795;We conducted a cluster-randomized feasibility trial of 90-minute Chlamydia trachomatis tests and same day on-site treatment ('Test n Treat/TnT') in six technical colleges in London, England, to assess TnT uptake rates; follow-up rates; prevalence of C. trachomatis at baseline and 7 months; time to treatment; acceptability of TnT.\n\nParticipants completed questionnaires and provided genitourinary samples at baseline and 7 months. Participants were informed that baseline samples would not be tested for 7 months and were advised to get screened independently. Colleges were randomly allocated 1:1 to intervention (TnT) or control (no TnT). One month and 4 months post recruitment, participants at intervention colleges were texted invitations for on-site free C. trachomatis tests. A purposive sample of students who did/did not attend for screening were interviewed (n = 26).\n\nFive hundred and nine sexually active students were recruited: median age 17.9 years, 47% male, 50% black ethnicity, 55% reporting two or more sexual partners in the previous year. TnT uptake was 13% (33/259; 95% CI 8.9-17.4%) at 1 month and 10% (26/259; 6.7-14.4%) at 4 months with overall C. trachomatis positivity 5.1% (3/59; 1.1-14.2%). Follow-up at 7 months was 62% (317/509) for questionnaires and 52% (264/509) for samples. C. trachomatis prevalence was 6.2% (31/503) at baseline and 6.1% (16/264) at 7 months. Median time from test to treatment was 15 h. Interviews suggested low test uptake was associated with not feeling at risk, perceptions of stigma, and little knowledge of sexually transmitted infections (STIs).\n\nDespite high C. trachomatis rates at baseline and follow-up, uptake of testing was low. Like many countries, England urgently needs better sex education, including making STI testing routine/normal. Trial registration ISRCTN58038795.;Objectives: We conducted a cluster-randomized feasibility trial of 90-minute Chlamydia trachomatis tests and same day on-site treatment (‘Test n Treat/TnT’) in six technical colleges in London, England, to assess TnT uptake rates; follow-up rates; prevalence of C. trachomatis at baseline and 7 months; time to treatment; acceptability of TnT. Methods: Participants completed questionnaires and provided genitourinary samples at baseline and 7 months. Participants were informed that baseline samples would not be tested for 7 months and were advised to get screened independently. Colleges were randomly allocated 1:1 to intervention (TnT) or control (no TnT). One month and 4 months post recruitment, participants at intervention colleges were texted invitations for on-site free C. trachomatis tests. A purposive sample of students who did/did not attend for screening were interviewed (n = 26). Results: Five hundred and nine sexually active students were recruited: median age 17.9 years, 47% male, 50% black ethnicity, 55% reporting two or more sexual partners in the previous year. TnT uptake was 13% (33/259; 95% CI 8.9–17.4%) at 1 month and 10% (26/259; 6.7–14.4%) at 4 months with overall C. trachomatis positivity 5.1% (3/59; 1.1–14.2%). Follow-up at 7 months was 62% (317/509) for questionnaires and 52% (264/509) for samples. C. trachomatis prevalence was 6.2% (31/503) at baseline and 6.1% (16/264) at 7 months. Median time from test to treatment was 15 h. Interviews suggested low test uptake was associated with not feeling at risk, perceptions of stigma, and little knowledge of sexually transmitted infections (STIs). Conclusions: Despite high C. trachomatis rates at baseline and follow-up, uptake of testing was low. Like many countries, England urgently needs better sex education, including making STI testing routine/normal. Trial registration ISRCTN58038795;","container-title":"Clinical microbiology and infection","DOI":"10.1016/j.cmi.2018.10.019","ISSN":"1198-743X","issue":"7","language":"English","note":"publisher-place: England\npublisher: Elsevier Ltd","page":"865-871","title":"‘Test n Treat’ (TnT): a cluster randomized feasibility trial of on-site rapid Chlamydia trachomatis tests and treatment in ethnically diverse, sexually active teenagers attending technical colleges","volume":"25","author":[{"family":"Oakeshott","given":"P."},{"family":"Kerry-Barnard","given":"S."},{"family":"Fleming","given":"C."},{"family":"Phillips","given":"R."},{"family":"Drennan","given":"V. M."},{"family":"Adams","given":"E. J."},{"family":"Majewska","given":"W."},{"family":"Harding-Esch","given":"E. M."},{"family":"Cousins","given":"E. C."},{"family":"Planche","given":"T."},{"family":"Green","given":"A."},{"family":"Bartholomew","given":"R. I."},{"family":"Sadiq","given":"S. T."},{"family":"Reid","given":"F."}],"issued":{"date-parts":[["2019"]]}}},{"id":182,"uris":["http://zotero.org/users/8122561/items/4ISHND6D"],"itemData":{"id":182,"type":"article-journal","abstract":"Background 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 Keywords: Chlamydia trachomatis, Chlamydia screening, General practice, Lambeth, Southwark, Public health, STI testing;BACKGROUND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General practices can be important potential providers of chlamydia tests.With a combination of sustained support, financial incentives and feedback on performance, general practice may be able to test a large percentage of 15-24 year olds. General practice is also a potentially important provider of chlamydia tests to young men.;Background: 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n\n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n\n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n\nGeneral practices can be important potential providers of chlamydia tests.With a combination of sustained support, financial incentives and feedback on performance, general practice may be able to test a large percentage of 15-24 year olds. General practice is also a potentially important provider of chlamydia tests to young men.;Abstract Background 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Doc number: 802 Abstract Background: The London Boroughs of Lambeth and Southwark have high levels of sexually transmitted infections including Chlamydia trachomatis .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General practices can be important potential providers of chlamydia tests.;","container-title":"BMC public health","DOI":"10.1186/1471-2458-12-802","ISSN":"1471-2458","issue":"1","language":"English","note":"publisher-place: England\npublisher: BioMed Central Ltd","page":"802-802","title":"Using educational outreach and a financial incentive to increase general practices contribution to chlamydia screening in South-East London 2003-2011","volume":"12","author":[{"family":"Kalwij","given":"Sebastian"},{"family":"French","given":"Sarah"},{"family":"Mugezi","given":"Rumbi"},{"family":"Baraitser","given":"Paula"}],"issued":{"date-parts":[["2012"]]}}}],"schema":"https://github.com/citation-style-language/schema/raw/master/csl-citation.json"} </w:instrText>
      </w:r>
      <w:r w:rsidR="00060E1E" w:rsidRPr="00060E1E">
        <w:rPr>
          <w:rFonts w:ascii="Times New Roman" w:eastAsia="Times New Roman" w:hAnsi="Times New Roman" w:cs="Times New Roman"/>
          <w:color w:val="000000" w:themeColor="text1"/>
          <w:sz w:val="24"/>
          <w:szCs w:val="24"/>
        </w:rPr>
        <w:fldChar w:fldCharType="separate"/>
      </w:r>
      <w:r w:rsidR="00060E1E" w:rsidRPr="00060E1E">
        <w:rPr>
          <w:rFonts w:ascii="Times New Roman" w:hAnsi="Times New Roman" w:cs="Times New Roman"/>
          <w:sz w:val="24"/>
        </w:rPr>
        <w:t>[2–4]</w:t>
      </w:r>
      <w:r w:rsidR="00060E1E" w:rsidRPr="00060E1E">
        <w:rPr>
          <w:rFonts w:ascii="Times New Roman" w:eastAsia="Times New Roman" w:hAnsi="Times New Roman" w:cs="Times New Roman"/>
          <w:color w:val="000000" w:themeColor="text1"/>
          <w:sz w:val="24"/>
          <w:szCs w:val="24"/>
        </w:rPr>
        <w:fldChar w:fldCharType="end"/>
      </w:r>
      <w:r w:rsidR="008A1909" w:rsidRPr="00060E1E">
        <w:rPr>
          <w:rFonts w:ascii="Times New Roman" w:eastAsia="Times New Roman" w:hAnsi="Times New Roman" w:cs="Times New Roman"/>
          <w:color w:val="000000" w:themeColor="text1"/>
          <w:sz w:val="24"/>
          <w:szCs w:val="24"/>
        </w:rPr>
        <w:t xml:space="preserve">), </w:t>
      </w:r>
      <w:r w:rsidR="007C58DD" w:rsidRPr="007C58DD">
        <w:rPr>
          <w:rFonts w:ascii="Times New Roman" w:eastAsia="Times New Roman" w:hAnsi="Times New Roman" w:cs="Times New Roman"/>
          <w:color w:val="000000" w:themeColor="text1"/>
          <w:sz w:val="24"/>
          <w:szCs w:val="24"/>
        </w:rPr>
        <w:t>(2) data showing a 6% positivity rate among young people tested via community-based GP practices</w:t>
      </w:r>
      <w:r w:rsidR="007C58DD">
        <w:rPr>
          <w:rFonts w:ascii="Times New Roman" w:eastAsia="Times New Roman" w:hAnsi="Times New Roman" w:cs="Times New Roman"/>
          <w:color w:val="000000" w:themeColor="text1"/>
          <w:sz w:val="24"/>
          <w:szCs w:val="24"/>
        </w:rPr>
        <w:t xml:space="preserve"> </w:t>
      </w:r>
      <w:r w:rsidR="00E630AB">
        <w:rPr>
          <w:rFonts w:ascii="Times New Roman" w:eastAsia="Times New Roman" w:hAnsi="Times New Roman" w:cs="Times New Roman"/>
          <w:color w:val="000000" w:themeColor="text1"/>
          <w:sz w:val="24"/>
          <w:szCs w:val="24"/>
        </w:rPr>
        <w:fldChar w:fldCharType="begin"/>
      </w:r>
      <w:r w:rsidR="00E630AB">
        <w:rPr>
          <w:rFonts w:ascii="Times New Roman" w:eastAsia="Times New Roman" w:hAnsi="Times New Roman" w:cs="Times New Roman"/>
          <w:color w:val="000000" w:themeColor="text1"/>
          <w:sz w:val="24"/>
          <w:szCs w:val="24"/>
        </w:rPr>
        <w:instrText xml:space="preserve"> ADDIN ZOTERO_ITEM CSL_CITATION {"citationID":"IbnMH7nQ","properties":{"formattedCitation":"[1]","plainCitation":"[1]","noteIndex":0},"citationItems":[{"id":1082,"uris":["http://zotero.org/users/8122561/items/NZPPU9TZ"],"itemData":{"id":1082,"type":"report","title":"National chlamydia screening programme (NCSP): annual data","URL":"https://www.gov.uk/government/statistics/national-chlamydia-screening-programme-ncsp-data-tables","author":[{"family":"UK Health Security Agency","given":""}],"accessed":{"date-parts":[["2024",12,16]]},"issued":{"date-parts":[["2024"]]}}}],"schema":"https://github.com/citation-style-language/schema/raw/master/csl-citation.json"} </w:instrText>
      </w:r>
      <w:r w:rsidR="00E630AB">
        <w:rPr>
          <w:rFonts w:ascii="Times New Roman" w:eastAsia="Times New Roman" w:hAnsi="Times New Roman" w:cs="Times New Roman"/>
          <w:color w:val="000000" w:themeColor="text1"/>
          <w:sz w:val="24"/>
          <w:szCs w:val="24"/>
        </w:rPr>
        <w:fldChar w:fldCharType="separate"/>
      </w:r>
      <w:r w:rsidR="00E630AB" w:rsidRPr="00E630AB">
        <w:rPr>
          <w:rFonts w:ascii="Times New Roman" w:hAnsi="Times New Roman" w:cs="Times New Roman"/>
          <w:sz w:val="24"/>
        </w:rPr>
        <w:t>[1]</w:t>
      </w:r>
      <w:r w:rsidR="00E630AB">
        <w:rPr>
          <w:rFonts w:ascii="Times New Roman" w:eastAsia="Times New Roman" w:hAnsi="Times New Roman" w:cs="Times New Roman"/>
          <w:color w:val="000000" w:themeColor="text1"/>
          <w:sz w:val="24"/>
          <w:szCs w:val="24"/>
        </w:rPr>
        <w:fldChar w:fldCharType="end"/>
      </w:r>
      <w:r w:rsidR="008A1909" w:rsidRPr="3A835711">
        <w:rPr>
          <w:rFonts w:ascii="Times New Roman" w:eastAsia="Times New Roman" w:hAnsi="Times New Roman" w:cs="Times New Roman"/>
          <w:color w:val="000000" w:themeColor="text1"/>
          <w:sz w:val="24"/>
          <w:szCs w:val="24"/>
        </w:rPr>
        <w:t xml:space="preserve">, </w:t>
      </w:r>
      <w:r w:rsidR="006B6E07">
        <w:rPr>
          <w:rFonts w:ascii="Times New Roman" w:eastAsia="Times New Roman" w:hAnsi="Times New Roman" w:cs="Times New Roman"/>
          <w:color w:val="000000" w:themeColor="text1"/>
          <w:sz w:val="24"/>
          <w:szCs w:val="24"/>
        </w:rPr>
        <w:t>a</w:t>
      </w:r>
      <w:r w:rsidR="006B6E07" w:rsidRPr="006B6E07">
        <w:rPr>
          <w:rFonts w:ascii="Times New Roman" w:eastAsia="Times New Roman" w:hAnsi="Times New Roman" w:cs="Times New Roman"/>
          <w:color w:val="000000" w:themeColor="text1"/>
          <w:sz w:val="24"/>
          <w:szCs w:val="24"/>
        </w:rPr>
        <w:t>nd (3) feedback from thirteen sexual health commissioners and service managers across five English regions, who agreed that a clinically meaningful reduction would fall between 4–6% for the intervention group, representing a 2–4% difference between groups.</w:t>
      </w:r>
      <w:r w:rsidR="00F8424B">
        <w:rPr>
          <w:rFonts w:ascii="Times New Roman" w:eastAsia="Times New Roman" w:hAnsi="Times New Roman" w:cs="Times New Roman"/>
          <w:color w:val="000000" w:themeColor="text1"/>
          <w:sz w:val="24"/>
          <w:szCs w:val="24"/>
        </w:rPr>
        <w:t xml:space="preserve"> </w:t>
      </w:r>
    </w:p>
    <w:p w14:paraId="718ED603" w14:textId="77777777" w:rsidR="00693D64" w:rsidRDefault="006606C1" w:rsidP="00F8424B">
      <w:pPr>
        <w:pBdr>
          <w:top w:val="nil"/>
          <w:left w:val="nil"/>
          <w:bottom w:val="nil"/>
          <w:right w:val="nil"/>
          <w:between w:val="nil"/>
        </w:pBdr>
        <w:spacing w:after="0" w:line="480" w:lineRule="auto"/>
        <w:rPr>
          <w:rFonts w:ascii="Times New Roman" w:eastAsia="Times New Roman" w:hAnsi="Times New Roman" w:cs="Times New Roman"/>
          <w:color w:val="000000" w:themeColor="text1"/>
          <w:sz w:val="24"/>
          <w:szCs w:val="24"/>
        </w:rPr>
      </w:pPr>
      <w:r w:rsidRPr="006606C1">
        <w:rPr>
          <w:rFonts w:ascii="Times New Roman" w:eastAsia="Times New Roman" w:hAnsi="Times New Roman" w:cs="Times New Roman"/>
          <w:color w:val="000000" w:themeColor="text1"/>
          <w:sz w:val="24"/>
          <w:szCs w:val="24"/>
        </w:rPr>
        <w:t>Based on advice from an independent expert group, we determined that the trial should be powered to detect a 3.5% difference in positivity rates (10% in the control group vs. 6.5% in the intervention group). Using G*Power, we calculated that 2,706 participants would be required to detect this difference, necessitating a total trial sample of 3,574 participants (accounting for 75.7% retention; 2,706/0.757). Assuming a recruitment rate of 1.5%, a sampling pool of 238,266 users would be required to meet this target (3,574/0.015).</w:t>
      </w:r>
      <w:r w:rsidR="00F8424B">
        <w:rPr>
          <w:rFonts w:ascii="Times New Roman" w:eastAsia="Times New Roman" w:hAnsi="Times New Roman" w:cs="Times New Roman"/>
          <w:color w:val="000000" w:themeColor="text1"/>
          <w:sz w:val="24"/>
          <w:szCs w:val="24"/>
        </w:rPr>
        <w:t xml:space="preserve"> </w:t>
      </w:r>
    </w:p>
    <w:p w14:paraId="411AE55C" w14:textId="3622D695" w:rsidR="008D6695" w:rsidRPr="00E630AB" w:rsidRDefault="00F8424B" w:rsidP="00F8424B">
      <w:pPr>
        <w:pBdr>
          <w:top w:val="nil"/>
          <w:left w:val="nil"/>
          <w:bottom w:val="nil"/>
          <w:right w:val="nil"/>
          <w:between w:val="nil"/>
        </w:pBdr>
        <w:spacing w:after="0" w:line="480" w:lineRule="auto"/>
        <w:rPr>
          <w:rFonts w:ascii="Times New Roman" w:hAnsi="Times New Roman" w:cs="Times New Roman"/>
          <w:sz w:val="24"/>
          <w:szCs w:val="24"/>
        </w:rPr>
      </w:pPr>
      <w:r w:rsidRPr="00F8424B">
        <w:rPr>
          <w:rFonts w:ascii="Times New Roman" w:hAnsi="Times New Roman" w:cs="Times New Roman"/>
          <w:sz w:val="24"/>
          <w:szCs w:val="24"/>
        </w:rPr>
        <w:lastRenderedPageBreak/>
        <w:t>The number of 16–24-year-olds using Preventx for chlamydia self-sampling varies annually, but recent data indicates a pool of approximately 585,000 users (personal communication). This suggests that recruitment over a 12-month period for a full trial is feasible.</w:t>
      </w:r>
    </w:p>
    <w:p w14:paraId="44610A0A" w14:textId="6B30DE5B" w:rsidR="00E630AB" w:rsidRPr="00E630AB" w:rsidRDefault="00E630AB" w:rsidP="00E630AB">
      <w:pPr>
        <w:spacing w:line="480" w:lineRule="auto"/>
        <w:rPr>
          <w:rFonts w:ascii="Times New Roman" w:hAnsi="Times New Roman" w:cs="Times New Roman"/>
          <w:b/>
          <w:bCs/>
          <w:sz w:val="24"/>
          <w:szCs w:val="24"/>
        </w:rPr>
      </w:pPr>
      <w:r w:rsidRPr="00E630AB">
        <w:rPr>
          <w:rFonts w:ascii="Times New Roman" w:hAnsi="Times New Roman" w:cs="Times New Roman"/>
          <w:b/>
          <w:bCs/>
          <w:sz w:val="24"/>
          <w:szCs w:val="24"/>
        </w:rPr>
        <w:t>References</w:t>
      </w:r>
    </w:p>
    <w:p w14:paraId="71BC6306" w14:textId="77777777" w:rsidR="00E630AB" w:rsidRPr="00E630AB" w:rsidRDefault="00E630AB" w:rsidP="00E630AB">
      <w:pPr>
        <w:pStyle w:val="Bibliography"/>
        <w:spacing w:line="480" w:lineRule="auto"/>
        <w:rPr>
          <w:rFonts w:ascii="Times New Roman" w:hAnsi="Times New Roman" w:cs="Times New Roman"/>
          <w:sz w:val="24"/>
          <w:szCs w:val="24"/>
        </w:rPr>
      </w:pPr>
      <w:r w:rsidRPr="00E630AB">
        <w:rPr>
          <w:rFonts w:ascii="Times New Roman" w:hAnsi="Times New Roman" w:cs="Times New Roman"/>
          <w:sz w:val="24"/>
          <w:szCs w:val="24"/>
        </w:rPr>
        <w:fldChar w:fldCharType="begin"/>
      </w:r>
      <w:r w:rsidRPr="00E630AB">
        <w:rPr>
          <w:rFonts w:ascii="Times New Roman" w:hAnsi="Times New Roman" w:cs="Times New Roman"/>
          <w:sz w:val="24"/>
          <w:szCs w:val="24"/>
        </w:rPr>
        <w:instrText xml:space="preserve"> ADDIN ZOTERO_BIBL {"uncited":[],"omitted":[],"custom":[]} CSL_BIBLIOGRAPHY </w:instrText>
      </w:r>
      <w:r w:rsidRPr="00E630AB">
        <w:rPr>
          <w:rFonts w:ascii="Times New Roman" w:hAnsi="Times New Roman" w:cs="Times New Roman"/>
          <w:sz w:val="24"/>
          <w:szCs w:val="24"/>
        </w:rPr>
        <w:fldChar w:fldCharType="separate"/>
      </w:r>
      <w:r w:rsidRPr="00E630AB">
        <w:rPr>
          <w:rFonts w:ascii="Times New Roman" w:hAnsi="Times New Roman" w:cs="Times New Roman"/>
          <w:sz w:val="24"/>
          <w:szCs w:val="24"/>
        </w:rPr>
        <w:t xml:space="preserve">1. </w:t>
      </w:r>
      <w:r w:rsidRPr="00E630AB">
        <w:rPr>
          <w:rFonts w:ascii="Times New Roman" w:hAnsi="Times New Roman" w:cs="Times New Roman"/>
          <w:sz w:val="24"/>
          <w:szCs w:val="24"/>
        </w:rPr>
        <w:tab/>
        <w:t>UK Health Security Agency. National chlamydia screening programme (NCSP): annual data. 2024. Available from: https://www.gov.uk/government/statistics/national-chlamydia-screening-programme-ncsp-data-tables [accessed Dec 16, 2024]</w:t>
      </w:r>
    </w:p>
    <w:p w14:paraId="632FDFA1" w14:textId="77777777" w:rsidR="00E630AB" w:rsidRPr="00E630AB" w:rsidRDefault="00E630AB" w:rsidP="00E630AB">
      <w:pPr>
        <w:pStyle w:val="Bibliography"/>
        <w:spacing w:line="480" w:lineRule="auto"/>
        <w:rPr>
          <w:rFonts w:ascii="Times New Roman" w:hAnsi="Times New Roman" w:cs="Times New Roman"/>
          <w:sz w:val="24"/>
          <w:szCs w:val="24"/>
        </w:rPr>
      </w:pPr>
      <w:r w:rsidRPr="00E630AB">
        <w:rPr>
          <w:rFonts w:ascii="Times New Roman" w:hAnsi="Times New Roman" w:cs="Times New Roman"/>
          <w:sz w:val="24"/>
          <w:szCs w:val="24"/>
        </w:rPr>
        <w:t xml:space="preserve">2. </w:t>
      </w:r>
      <w:r w:rsidRPr="00E630AB">
        <w:rPr>
          <w:rFonts w:ascii="Times New Roman" w:hAnsi="Times New Roman" w:cs="Times New Roman"/>
          <w:sz w:val="24"/>
          <w:szCs w:val="24"/>
        </w:rPr>
        <w:tab/>
        <w:t>Bracebridge S, Bachmann MO, Ramkhelawon K, Woolnough A. Evaluation of a systematic postal screening and treatment service for genital Chlamydia trachomatis, with remote clinic access via the internet: a cross-sectional study, East of England. Sexually transmitted infections London: BMJ Publishing Group Ltd; 2012;88(5):375–381. doi: 10.1136/sextrans-2011-050267</w:t>
      </w:r>
    </w:p>
    <w:p w14:paraId="3EA30678" w14:textId="77777777" w:rsidR="00E630AB" w:rsidRPr="00E630AB" w:rsidRDefault="00E630AB" w:rsidP="00E630AB">
      <w:pPr>
        <w:pStyle w:val="Bibliography"/>
        <w:spacing w:line="480" w:lineRule="auto"/>
        <w:rPr>
          <w:rFonts w:ascii="Times New Roman" w:hAnsi="Times New Roman" w:cs="Times New Roman"/>
          <w:sz w:val="24"/>
          <w:szCs w:val="24"/>
        </w:rPr>
      </w:pPr>
      <w:r w:rsidRPr="00E630AB">
        <w:rPr>
          <w:rFonts w:ascii="Times New Roman" w:hAnsi="Times New Roman" w:cs="Times New Roman"/>
          <w:sz w:val="24"/>
          <w:szCs w:val="24"/>
        </w:rPr>
        <w:t xml:space="preserve">3. </w:t>
      </w:r>
      <w:r w:rsidRPr="00E630AB">
        <w:rPr>
          <w:rFonts w:ascii="Times New Roman" w:hAnsi="Times New Roman" w:cs="Times New Roman"/>
          <w:sz w:val="24"/>
          <w:szCs w:val="24"/>
        </w:rPr>
        <w:tab/>
        <w:t>Oakeshott P, Kerry-Barnard S, Fleming C, Phillips R, Drennan VM, Adams EJ, Majewska W, Harding-Esch EM, Cousins EC, Planche T, Green A, Bartholomew RI, Sadiq ST, Reid F. ‘Test n Treat’ (TnT): a cluster randomized feasibility trial of on-site rapid Chlamydia trachomatis tests and treatment in ethnically diverse, sexually active teenagers attending technical colleges. Clinical microbiology and infection England: Elsevier Ltd; 2019;25(7):865–871. doi: 10.1016/j.cmi.2018.10.019</w:t>
      </w:r>
    </w:p>
    <w:p w14:paraId="42B402EB" w14:textId="77757276" w:rsidR="00E630AB" w:rsidRDefault="00E630AB" w:rsidP="00A57CC2">
      <w:pPr>
        <w:pStyle w:val="Bibliography"/>
        <w:spacing w:line="480" w:lineRule="auto"/>
      </w:pPr>
      <w:r w:rsidRPr="00E630AB">
        <w:rPr>
          <w:rFonts w:ascii="Times New Roman" w:hAnsi="Times New Roman" w:cs="Times New Roman"/>
          <w:sz w:val="24"/>
          <w:szCs w:val="24"/>
        </w:rPr>
        <w:t xml:space="preserve">4. </w:t>
      </w:r>
      <w:r w:rsidRPr="00E630AB">
        <w:rPr>
          <w:rFonts w:ascii="Times New Roman" w:hAnsi="Times New Roman" w:cs="Times New Roman"/>
          <w:sz w:val="24"/>
          <w:szCs w:val="24"/>
        </w:rPr>
        <w:tab/>
        <w:t>Kalwij S, French S, Mugezi R, Baraitser P. Using educational outreach and a financial incentive to increase general practices contribution to chlamydia screening in South-East London 2003-2011. BMC public health England: BioMed Central Ltd; 2012;12(1):802–802. doi: 10.1186/1471-2458-12-802</w:t>
      </w:r>
      <w:r w:rsidRPr="00E630AB">
        <w:rPr>
          <w:rFonts w:ascii="Times New Roman" w:hAnsi="Times New Roman" w:cs="Times New Roman"/>
          <w:sz w:val="24"/>
          <w:szCs w:val="24"/>
        </w:rPr>
        <w:fldChar w:fldCharType="end"/>
      </w:r>
    </w:p>
    <w:sectPr w:rsidR="00E630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A80"/>
    <w:rsid w:val="000355F3"/>
    <w:rsid w:val="00060E1E"/>
    <w:rsid w:val="001662F9"/>
    <w:rsid w:val="0019335D"/>
    <w:rsid w:val="00226686"/>
    <w:rsid w:val="003C63F3"/>
    <w:rsid w:val="003D3D0B"/>
    <w:rsid w:val="003E2A3C"/>
    <w:rsid w:val="003F5D10"/>
    <w:rsid w:val="0047148B"/>
    <w:rsid w:val="00483C6B"/>
    <w:rsid w:val="00485658"/>
    <w:rsid w:val="00534674"/>
    <w:rsid w:val="00583F7A"/>
    <w:rsid w:val="005E7B4C"/>
    <w:rsid w:val="006606C1"/>
    <w:rsid w:val="00683C4D"/>
    <w:rsid w:val="00693D64"/>
    <w:rsid w:val="006B6E07"/>
    <w:rsid w:val="006C662F"/>
    <w:rsid w:val="006E769D"/>
    <w:rsid w:val="00761455"/>
    <w:rsid w:val="007C58DD"/>
    <w:rsid w:val="0089446F"/>
    <w:rsid w:val="008A1909"/>
    <w:rsid w:val="008D6695"/>
    <w:rsid w:val="00A57CC2"/>
    <w:rsid w:val="00B15BD8"/>
    <w:rsid w:val="00BD003F"/>
    <w:rsid w:val="00BE1AC7"/>
    <w:rsid w:val="00BE3258"/>
    <w:rsid w:val="00CE0341"/>
    <w:rsid w:val="00DC0233"/>
    <w:rsid w:val="00DD3A80"/>
    <w:rsid w:val="00E630AB"/>
    <w:rsid w:val="00EB4EB6"/>
    <w:rsid w:val="00F8424B"/>
    <w:rsid w:val="00FB7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BA86"/>
  <w15:chartTrackingRefBased/>
  <w15:docId w15:val="{5F43BE17-8133-430B-858D-815F337E0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909"/>
    <w:rPr>
      <w:kern w:val="0"/>
      <w14:ligatures w14:val="none"/>
    </w:rPr>
  </w:style>
  <w:style w:type="paragraph" w:styleId="Heading1">
    <w:name w:val="heading 1"/>
    <w:basedOn w:val="Normal"/>
    <w:next w:val="Normal"/>
    <w:link w:val="Heading1Char"/>
    <w:uiPriority w:val="9"/>
    <w:qFormat/>
    <w:rsid w:val="00DD3A8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D3A8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D3A8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D3A8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D3A8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D3A8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D3A8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D3A8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D3A8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3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3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3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3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3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A80"/>
    <w:rPr>
      <w:rFonts w:eastAsiaTheme="majorEastAsia" w:cstheme="majorBidi"/>
      <w:color w:val="272727" w:themeColor="text1" w:themeTint="D8"/>
    </w:rPr>
  </w:style>
  <w:style w:type="paragraph" w:styleId="Title">
    <w:name w:val="Title"/>
    <w:basedOn w:val="Normal"/>
    <w:next w:val="Normal"/>
    <w:link w:val="TitleChar"/>
    <w:uiPriority w:val="10"/>
    <w:qFormat/>
    <w:rsid w:val="00DD3A8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D3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A8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D3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A8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D3A80"/>
    <w:rPr>
      <w:i/>
      <w:iCs/>
      <w:color w:val="404040" w:themeColor="text1" w:themeTint="BF"/>
    </w:rPr>
  </w:style>
  <w:style w:type="paragraph" w:styleId="ListParagraph">
    <w:name w:val="List Paragraph"/>
    <w:basedOn w:val="Normal"/>
    <w:uiPriority w:val="34"/>
    <w:qFormat/>
    <w:rsid w:val="00DD3A80"/>
    <w:pPr>
      <w:ind w:left="720"/>
      <w:contextualSpacing/>
    </w:pPr>
    <w:rPr>
      <w:kern w:val="2"/>
      <w14:ligatures w14:val="standardContextual"/>
    </w:rPr>
  </w:style>
  <w:style w:type="character" w:styleId="IntenseEmphasis">
    <w:name w:val="Intense Emphasis"/>
    <w:basedOn w:val="DefaultParagraphFont"/>
    <w:uiPriority w:val="21"/>
    <w:qFormat/>
    <w:rsid w:val="00DD3A80"/>
    <w:rPr>
      <w:i/>
      <w:iCs/>
      <w:color w:val="0F4761" w:themeColor="accent1" w:themeShade="BF"/>
    </w:rPr>
  </w:style>
  <w:style w:type="paragraph" w:styleId="IntenseQuote">
    <w:name w:val="Intense Quote"/>
    <w:basedOn w:val="Normal"/>
    <w:next w:val="Normal"/>
    <w:link w:val="IntenseQuoteChar"/>
    <w:uiPriority w:val="30"/>
    <w:qFormat/>
    <w:rsid w:val="00DD3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D3A80"/>
    <w:rPr>
      <w:i/>
      <w:iCs/>
      <w:color w:val="0F4761" w:themeColor="accent1" w:themeShade="BF"/>
    </w:rPr>
  </w:style>
  <w:style w:type="character" w:styleId="IntenseReference">
    <w:name w:val="Intense Reference"/>
    <w:basedOn w:val="DefaultParagraphFont"/>
    <w:uiPriority w:val="32"/>
    <w:qFormat/>
    <w:rsid w:val="00DD3A80"/>
    <w:rPr>
      <w:b/>
      <w:bCs/>
      <w:smallCaps/>
      <w:color w:val="0F4761" w:themeColor="accent1" w:themeShade="BF"/>
      <w:spacing w:val="5"/>
    </w:rPr>
  </w:style>
  <w:style w:type="paragraph" w:styleId="Caption">
    <w:name w:val="caption"/>
    <w:basedOn w:val="Normal"/>
    <w:next w:val="Normal"/>
    <w:unhideWhenUsed/>
    <w:qFormat/>
    <w:rsid w:val="00B15BD8"/>
    <w:pPr>
      <w:spacing w:after="200" w:line="240" w:lineRule="auto"/>
    </w:pPr>
    <w:rPr>
      <w:rFonts w:ascii="Times New Roman" w:eastAsia="Times New Roman" w:hAnsi="Times New Roman" w:cs="Times New Roman"/>
      <w:i/>
      <w:iCs/>
      <w:color w:val="0E2841" w:themeColor="text2"/>
      <w:sz w:val="18"/>
      <w:szCs w:val="18"/>
    </w:rPr>
  </w:style>
  <w:style w:type="paragraph" w:styleId="Bibliography">
    <w:name w:val="Bibliography"/>
    <w:basedOn w:val="Normal"/>
    <w:next w:val="Normal"/>
    <w:uiPriority w:val="37"/>
    <w:unhideWhenUsed/>
    <w:rsid w:val="00E630A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281</Words>
  <Characters>35804</Characters>
  <Application>Microsoft Office Word</Application>
  <DocSecurity>0</DocSecurity>
  <Lines>298</Lines>
  <Paragraphs>84</Paragraphs>
  <ScaleCrop>false</ScaleCrop>
  <Company>University of Hertfordshire</Company>
  <LinksUpToDate>false</LinksUpToDate>
  <CharactersWithSpaces>4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ewby</dc:creator>
  <cp:keywords/>
  <dc:description/>
  <cp:lastModifiedBy>Katie Newby</cp:lastModifiedBy>
  <cp:revision>30</cp:revision>
  <dcterms:created xsi:type="dcterms:W3CDTF">2024-12-16T09:04:00Z</dcterms:created>
  <dcterms:modified xsi:type="dcterms:W3CDTF">2025-01-18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CNUukeTo"/&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